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7"/>
      </w:tblGrid>
      <w:tr w:rsidR="00CF5BDC" w:rsidRPr="00303EBA" w14:paraId="2F94BEB0" w14:textId="77777777" w:rsidTr="005B6E9F">
        <w:tc>
          <w:tcPr>
            <w:tcW w:w="9017" w:type="dxa"/>
          </w:tcPr>
          <w:p w14:paraId="53E75D4A" w14:textId="77777777" w:rsidR="00CF5BDC" w:rsidRPr="00303EBA" w:rsidRDefault="00CF5BDC" w:rsidP="005B6E9F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</w:p>
          <w:p w14:paraId="6DF2BC1E" w14:textId="77777777" w:rsidR="00CF5BDC" w:rsidRPr="00303EBA" w:rsidRDefault="00CF5BDC" w:rsidP="00CF5BD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>Questionnaire number</w:t>
            </w: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   ……….                     </w:t>
            </w: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>2. Date of interview DD/MM/YY</w:t>
            </w:r>
          </w:p>
          <w:p w14:paraId="1427BBBE" w14:textId="77777777" w:rsidR="00CF5BDC" w:rsidRPr="00303EBA" w:rsidRDefault="00CF5BDC" w:rsidP="005B6E9F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………/…...…../………..</w:t>
            </w:r>
          </w:p>
          <w:p w14:paraId="535A30C7" w14:textId="77777777" w:rsidR="00CF5BDC" w:rsidRPr="00303EBA" w:rsidRDefault="00CF5BDC" w:rsidP="005B6E9F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>Time ………….                                       Interviewer name ……………………………………</w:t>
            </w:r>
          </w:p>
          <w:p w14:paraId="460E2A71" w14:textId="77777777" w:rsidR="00CF5BDC" w:rsidRPr="00303EBA" w:rsidRDefault="00CF5BDC" w:rsidP="005B6E9F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7F1D53" w14:textId="77777777" w:rsidR="00CF5BDC" w:rsidRPr="00303EBA" w:rsidRDefault="00CF5BDC" w:rsidP="005B6E9F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>Signature of Interviewer ……………………</w:t>
            </w:r>
          </w:p>
        </w:tc>
      </w:tr>
      <w:tr w:rsidR="00CF5BDC" w:rsidRPr="00303EBA" w14:paraId="5A7CE3C3" w14:textId="77777777" w:rsidTr="005B6E9F">
        <w:tc>
          <w:tcPr>
            <w:tcW w:w="9017" w:type="dxa"/>
          </w:tcPr>
          <w:p w14:paraId="78642EFD" w14:textId="77777777" w:rsidR="00CF5BDC" w:rsidRPr="00303EBA" w:rsidRDefault="00CF5BDC" w:rsidP="005B6E9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>PART A. DEMOGRAPHIC DATA</w:t>
            </w:r>
          </w:p>
          <w:p w14:paraId="366BA3EF" w14:textId="77777777" w:rsidR="00CF5BDC" w:rsidRPr="00303EBA" w:rsidRDefault="00CF5BDC" w:rsidP="005B6E9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F5BDC" w:rsidRPr="00303EBA" w14:paraId="7E613998" w14:textId="77777777" w:rsidTr="005B6E9F">
        <w:tc>
          <w:tcPr>
            <w:tcW w:w="9017" w:type="dxa"/>
          </w:tcPr>
          <w:p w14:paraId="043A84D0" w14:textId="77777777" w:rsidR="00CF5BDC" w:rsidRPr="00303EBA" w:rsidRDefault="00CF5BDC" w:rsidP="005B6E9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405D24A" w14:textId="77777777" w:rsidR="00CF5BDC" w:rsidRPr="00303EBA" w:rsidRDefault="00CF5BDC" w:rsidP="005B6E9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>3. Age ………………………</w:t>
            </w:r>
          </w:p>
        </w:tc>
      </w:tr>
      <w:tr w:rsidR="00CF5BDC" w:rsidRPr="00303EBA" w14:paraId="24F9161F" w14:textId="77777777" w:rsidTr="005B6E9F">
        <w:tc>
          <w:tcPr>
            <w:tcW w:w="9017" w:type="dxa"/>
          </w:tcPr>
          <w:p w14:paraId="72EB7ED1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. Sex     </w:t>
            </w: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  (Please tick as appropriate)</w:t>
            </w:r>
          </w:p>
          <w:p w14:paraId="4F6D08D8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    Male………… 0[    ]                                   Female……… 1[    ]</w:t>
            </w:r>
          </w:p>
        </w:tc>
      </w:tr>
      <w:tr w:rsidR="00CF5BDC" w:rsidRPr="00303EBA" w14:paraId="44DAF992" w14:textId="77777777" w:rsidTr="005B6E9F">
        <w:tc>
          <w:tcPr>
            <w:tcW w:w="9017" w:type="dxa"/>
          </w:tcPr>
          <w:p w14:paraId="02D259F7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>5. Place of Residence</w:t>
            </w:r>
          </w:p>
          <w:p w14:paraId="5AD1FCC5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>Urban ………………………1 [     ]          Rural………………………..2 [     ]</w:t>
            </w:r>
          </w:p>
        </w:tc>
      </w:tr>
      <w:tr w:rsidR="00CF5BDC" w:rsidRPr="00303EBA" w14:paraId="22749EE0" w14:textId="77777777" w:rsidTr="005B6E9F">
        <w:tc>
          <w:tcPr>
            <w:tcW w:w="9017" w:type="dxa"/>
          </w:tcPr>
          <w:p w14:paraId="1FA52504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D89CF2A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. Marital Status      </w:t>
            </w: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>(Please tick as appropriate)</w:t>
            </w:r>
          </w:p>
          <w:p w14:paraId="4ADD4763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>Single …………..……1[    ]                             Widowed/ Widower……..………4[    ]</w:t>
            </w:r>
          </w:p>
          <w:p w14:paraId="26088598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>Married………………2[    ]                            Separated …………………………5[    ]</w:t>
            </w:r>
          </w:p>
          <w:p w14:paraId="2FF9EFE3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>Divorced……………..3[    ]</w:t>
            </w:r>
          </w:p>
        </w:tc>
      </w:tr>
      <w:tr w:rsidR="00CF5BDC" w:rsidRPr="00303EBA" w14:paraId="77235C79" w14:textId="77777777" w:rsidTr="005B6E9F">
        <w:tc>
          <w:tcPr>
            <w:tcW w:w="9017" w:type="dxa"/>
          </w:tcPr>
          <w:p w14:paraId="6EFFAED2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>6. Religion</w:t>
            </w:r>
          </w:p>
          <w:p w14:paraId="61E29803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>Christian……………………..1[   ]                         Muslim ……………………….2[   ]</w:t>
            </w:r>
          </w:p>
          <w:p w14:paraId="4CEE9051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>Traditionalist………………...3[   ]                         Other………………………….4[   ]</w:t>
            </w:r>
          </w:p>
        </w:tc>
      </w:tr>
      <w:tr w:rsidR="00CF5BDC" w:rsidRPr="00303EBA" w14:paraId="71760AC2" w14:textId="77777777" w:rsidTr="005B6E9F">
        <w:tc>
          <w:tcPr>
            <w:tcW w:w="9017" w:type="dxa"/>
          </w:tcPr>
          <w:p w14:paraId="229F8120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C296325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>6. How do you pay for your medical care?</w:t>
            </w:r>
          </w:p>
          <w:p w14:paraId="3ACD56F6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National health Insurance ……………1[    ]         Private Health Insurance………4[    ]                     </w:t>
            </w:r>
          </w:p>
          <w:p w14:paraId="728DF102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Self …..……………………………… 2[    ]        Family………………………… 5[    ] </w:t>
            </w:r>
          </w:p>
          <w:p w14:paraId="4A63CB2B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  Paid by company……………………...3[    ]                           </w:t>
            </w:r>
          </w:p>
        </w:tc>
      </w:tr>
      <w:tr w:rsidR="00CF5BDC" w:rsidRPr="00303EBA" w14:paraId="622B167B" w14:textId="77777777" w:rsidTr="005B6E9F">
        <w:tc>
          <w:tcPr>
            <w:tcW w:w="9017" w:type="dxa"/>
          </w:tcPr>
          <w:p w14:paraId="5887A205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7. What is your highest educational level?</w:t>
            </w:r>
          </w:p>
          <w:p w14:paraId="665F893C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No formal education ……………………… 1 [    ]                     </w:t>
            </w:r>
          </w:p>
          <w:p w14:paraId="7A20A074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Primary……………………………………..2 [    ]                     </w:t>
            </w:r>
          </w:p>
          <w:p w14:paraId="50B8844A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Junior High School…………………………3 [    ]                     </w:t>
            </w:r>
          </w:p>
          <w:p w14:paraId="51B7F85A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Senior High School…………………………4 [    ]                     </w:t>
            </w:r>
          </w:p>
          <w:p w14:paraId="19BF7D00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Tertiary………………………………………5[    ]                     </w:t>
            </w:r>
          </w:p>
        </w:tc>
      </w:tr>
      <w:tr w:rsidR="00CF5BDC" w:rsidRPr="00303EBA" w14:paraId="1D260170" w14:textId="77777777" w:rsidTr="005B6E9F">
        <w:tc>
          <w:tcPr>
            <w:tcW w:w="9017" w:type="dxa"/>
          </w:tcPr>
          <w:p w14:paraId="2A0A5057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>8. Monthly Salary</w:t>
            </w:r>
          </w:p>
          <w:p w14:paraId="68B8E368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>100-300 (</w:t>
            </w:r>
            <w:r w:rsidRPr="00303EB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H¢) …………………1</w:t>
            </w: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>[    ]         400-600(</w:t>
            </w:r>
            <w:r w:rsidRPr="00303EB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GH¢) </w:t>
            </w: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…………………….. 2[    ]                     </w:t>
            </w:r>
          </w:p>
          <w:p w14:paraId="17F909C4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>&gt;</w:t>
            </w: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>600 (</w:t>
            </w:r>
            <w:r w:rsidRPr="00303EB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H¢)……………………..3</w:t>
            </w: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[    ]                     </w:t>
            </w:r>
          </w:p>
          <w:p w14:paraId="47F856C8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F5BDC" w:rsidRPr="00303EBA" w14:paraId="075D1F92" w14:textId="77777777" w:rsidTr="005B6E9F">
        <w:tc>
          <w:tcPr>
            <w:tcW w:w="9017" w:type="dxa"/>
          </w:tcPr>
          <w:p w14:paraId="5611E3CD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>Part B (Work Environment)</w:t>
            </w:r>
          </w:p>
        </w:tc>
      </w:tr>
      <w:tr w:rsidR="00CF5BDC" w:rsidRPr="00303EBA" w14:paraId="14A1F59B" w14:textId="77777777" w:rsidTr="005B6E9F">
        <w:tc>
          <w:tcPr>
            <w:tcW w:w="9017" w:type="dxa"/>
          </w:tcPr>
          <w:p w14:paraId="1A90CD54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>8. How long have you been with your current company?</w:t>
            </w:r>
          </w:p>
          <w:p w14:paraId="4021C637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 6 months – 1 year………………1[    ]               4-5 years ………......................3[    ]                     </w:t>
            </w:r>
          </w:p>
          <w:p w14:paraId="6ABDF662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 2-3 years ……………………….2[    ]                 &gt; 5 years ……………………4[    ]                     </w:t>
            </w:r>
          </w:p>
        </w:tc>
      </w:tr>
      <w:tr w:rsidR="00CF5BDC" w:rsidRPr="00303EBA" w14:paraId="508399EF" w14:textId="77777777" w:rsidTr="005B6E9F">
        <w:tc>
          <w:tcPr>
            <w:tcW w:w="9017" w:type="dxa"/>
          </w:tcPr>
          <w:p w14:paraId="2457F348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D1CDEEE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>9. What does your work entail? (Please tick as appropriate).</w:t>
            </w:r>
          </w:p>
          <w:p w14:paraId="37A13F21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Collection………………….1[    ]                         Sweeping ………………………2[     ]                     </w:t>
            </w:r>
          </w:p>
          <w:p w14:paraId="3FFFB9B1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Transporting ……………….3[    ]                         Collection &amp; Sweeping ………..4[     ]        </w:t>
            </w:r>
          </w:p>
        </w:tc>
      </w:tr>
      <w:tr w:rsidR="00CF5BDC" w:rsidRPr="00303EBA" w14:paraId="24BC3159" w14:textId="77777777" w:rsidTr="005B6E9F">
        <w:tc>
          <w:tcPr>
            <w:tcW w:w="9017" w:type="dxa"/>
          </w:tcPr>
          <w:p w14:paraId="63B54F79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DB6B324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>10. How many days do you work per week?</w:t>
            </w:r>
          </w:p>
          <w:p w14:paraId="25035248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&lt; 5 days (39 hrs) …………………… 1[    ]   </w:t>
            </w:r>
          </w:p>
          <w:p w14:paraId="0B7864B5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≥ 5 days (40 hrs) …………………….2[    ]         Other ……………………….. 3[    ]                            </w:t>
            </w:r>
          </w:p>
        </w:tc>
      </w:tr>
      <w:tr w:rsidR="00CF5BDC" w:rsidRPr="00303EBA" w14:paraId="47130420" w14:textId="77777777" w:rsidTr="005B6E9F">
        <w:tc>
          <w:tcPr>
            <w:tcW w:w="9017" w:type="dxa"/>
          </w:tcPr>
          <w:p w14:paraId="62BDE2A5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1. Do you have Personal Protective Equipment (PPE)?</w:t>
            </w:r>
          </w:p>
          <w:p w14:paraId="29ACC070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Yes ……………………… 1[    ]              No………………..2[    ]  </w:t>
            </w:r>
          </w:p>
          <w:p w14:paraId="635F6320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>11 (b). Which of the following PPE do you use while at work?</w:t>
            </w:r>
          </w:p>
          <w:p w14:paraId="5D6AA5AE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Eye googles ………………1[    ]        Boots ……………..2 [    ]    Nose cover .….3[    ]        </w:t>
            </w:r>
          </w:p>
          <w:p w14:paraId="5F62E2FE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Hand gloves ………………4[    ]        </w:t>
            </w:r>
          </w:p>
          <w:p w14:paraId="6FAB21DB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>11(c) How was the PPE obtained?</w:t>
            </w:r>
          </w:p>
          <w:p w14:paraId="133ECADE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Provided by company ……………….…1[    ]       Provided by Employee …....2 [    ]  </w:t>
            </w:r>
          </w:p>
          <w:p w14:paraId="6AF9674F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Other …………………………………...3[    ]                                                          </w:t>
            </w:r>
          </w:p>
          <w:p w14:paraId="7CFD3888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1(d). Do you use Personal Protective Equipment while at work? </w:t>
            </w:r>
          </w:p>
          <w:p w14:paraId="196EBCE8" w14:textId="77777777" w:rsidR="00CF5BDC" w:rsidRPr="00303EBA" w:rsidRDefault="00CF5BDC" w:rsidP="005B6E9F">
            <w:pPr>
              <w:tabs>
                <w:tab w:val="left" w:pos="837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Yes …………………….....1[    ]              No ………………….2[    ]   </w:t>
            </w:r>
          </w:p>
          <w:p w14:paraId="4851E1BA" w14:textId="77777777" w:rsidR="00CF5BDC" w:rsidRPr="00303EBA" w:rsidRDefault="00CF5BDC" w:rsidP="005B6E9F">
            <w:pPr>
              <w:tabs>
                <w:tab w:val="left" w:pos="837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>11(e). How often do you use your PPE while at work?</w:t>
            </w:r>
          </w:p>
          <w:p w14:paraId="084D876C" w14:textId="77777777" w:rsidR="00CF5BDC" w:rsidRPr="00303EBA" w:rsidRDefault="00CF5BDC" w:rsidP="005B6E9F">
            <w:pPr>
              <w:tabs>
                <w:tab w:val="left" w:pos="837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>Never …………………….. 1[    ]             Always ………………………. 2 [   ]</w:t>
            </w:r>
          </w:p>
          <w:p w14:paraId="2150EE76" w14:textId="77777777" w:rsidR="00CF5BDC" w:rsidRPr="00303EBA" w:rsidRDefault="00CF5BDC" w:rsidP="005B6E9F">
            <w:pPr>
              <w:tabs>
                <w:tab w:val="left" w:pos="837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Sometimes ……………….. 3[    ]         </w:t>
            </w: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38D8EF7F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1(f) What is the reason of not using Personal Protective Equipment? </w:t>
            </w:r>
          </w:p>
          <w:p w14:paraId="7568B1AD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Lack of PPE …………………1[     ]            Not Comfortable ……………………2[    ]      </w:t>
            </w:r>
          </w:p>
          <w:p w14:paraId="4C75322F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Not aware of PPE ……………3[    ]                                        </w:t>
            </w:r>
          </w:p>
        </w:tc>
      </w:tr>
      <w:tr w:rsidR="00CF5BDC" w:rsidRPr="00303EBA" w14:paraId="7C7AF91B" w14:textId="77777777" w:rsidTr="005B6E9F">
        <w:tc>
          <w:tcPr>
            <w:tcW w:w="9017" w:type="dxa"/>
          </w:tcPr>
          <w:p w14:paraId="3F920B4E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>12(a). Job training on Occupational Health and Safety Prior to Employment.</w:t>
            </w:r>
          </w:p>
          <w:p w14:paraId="60C87458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 …………………………….1</w:t>
            </w: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[    ]                    No …………………………..2 [    ] </w:t>
            </w:r>
          </w:p>
          <w:p w14:paraId="052438FA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>12(b). Periodic job training on Occupational Health and Safety Employment.</w:t>
            </w:r>
          </w:p>
          <w:p w14:paraId="59AA7C9A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Yes ……………………………… 1[     ]                  No ………………………….2 [     ]                          </w:t>
            </w: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</w:t>
            </w:r>
          </w:p>
        </w:tc>
      </w:tr>
      <w:tr w:rsidR="00CF5BDC" w:rsidRPr="00303EBA" w14:paraId="6378F25D" w14:textId="77777777" w:rsidTr="005B6E9F">
        <w:tc>
          <w:tcPr>
            <w:tcW w:w="9017" w:type="dxa"/>
          </w:tcPr>
          <w:p w14:paraId="14B386DC" w14:textId="77777777" w:rsidR="00CF5BDC" w:rsidRPr="00303EBA" w:rsidRDefault="00CF5BDC" w:rsidP="005B6E9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64957C0" w14:textId="77777777" w:rsidR="00CF5BDC" w:rsidRPr="00303EBA" w:rsidRDefault="00CF5BDC" w:rsidP="005B6E9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>13. Are you Satisfied with your Job as a Solid waste worker?</w:t>
            </w:r>
          </w:p>
          <w:p w14:paraId="06B83293" w14:textId="77777777" w:rsidR="00CF5BDC" w:rsidRPr="00303EBA" w:rsidRDefault="00CF5BDC" w:rsidP="005B6E9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>Yes …………………………1</w:t>
            </w: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>[   ]                       No …………………………2 [   ]</w:t>
            </w:r>
          </w:p>
        </w:tc>
      </w:tr>
    </w:tbl>
    <w:tbl>
      <w:tblPr>
        <w:tblStyle w:val="TableGrid"/>
        <w:tblpPr w:leftFromText="180" w:rightFromText="180" w:vertAnchor="text" w:horzAnchor="margin" w:tblpY="361"/>
        <w:tblW w:w="0" w:type="auto"/>
        <w:tblLook w:val="04A0" w:firstRow="1" w:lastRow="0" w:firstColumn="1" w:lastColumn="0" w:noHBand="0" w:noVBand="1"/>
      </w:tblPr>
      <w:tblGrid>
        <w:gridCol w:w="9017"/>
      </w:tblGrid>
      <w:tr w:rsidR="00CF5BDC" w:rsidRPr="00303EBA" w14:paraId="631BD2DA" w14:textId="77777777" w:rsidTr="005B6E9F">
        <w:tc>
          <w:tcPr>
            <w:tcW w:w="9017" w:type="dxa"/>
          </w:tcPr>
          <w:p w14:paraId="31F6C622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>PART C. Behavioural Characteristics</w:t>
            </w:r>
          </w:p>
        </w:tc>
      </w:tr>
      <w:tr w:rsidR="00CF5BDC" w:rsidRPr="00303EBA" w14:paraId="56322077" w14:textId="77777777" w:rsidTr="005B6E9F">
        <w:tc>
          <w:tcPr>
            <w:tcW w:w="9017" w:type="dxa"/>
          </w:tcPr>
          <w:p w14:paraId="3D74E07E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>14. Do you have any difficulty with sleeping?</w:t>
            </w:r>
          </w:p>
          <w:p w14:paraId="47D51FCF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Yes ……………………………….. 1[     ]                No …………………….. 2[     ]                                    </w:t>
            </w:r>
          </w:p>
        </w:tc>
      </w:tr>
      <w:tr w:rsidR="00CF5BDC" w:rsidRPr="00303EBA" w14:paraId="5602741D" w14:textId="77777777" w:rsidTr="005B6E9F">
        <w:tc>
          <w:tcPr>
            <w:tcW w:w="9017" w:type="dxa"/>
          </w:tcPr>
          <w:p w14:paraId="5C144E05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201F906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5. Is your job as a solid waste worker stressful? </w:t>
            </w:r>
          </w:p>
          <w:p w14:paraId="70BB2189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Yes ………………………………...1[     ]             No …………………………. 2[     ]                          </w:t>
            </w:r>
          </w:p>
        </w:tc>
      </w:tr>
      <w:tr w:rsidR="00CF5BDC" w:rsidRPr="00303EBA" w14:paraId="0A108873" w14:textId="77777777" w:rsidTr="005B6E9F">
        <w:tc>
          <w:tcPr>
            <w:tcW w:w="9017" w:type="dxa"/>
          </w:tcPr>
          <w:p w14:paraId="372D5361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>16. Do you use substance?</w:t>
            </w:r>
          </w:p>
          <w:p w14:paraId="60E477B8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Yes ………………………………...1[     ]                No ………………………. 2[    ]         </w:t>
            </w:r>
          </w:p>
          <w:p w14:paraId="37D1B2A0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>16(a). Do you drink alcohol?</w:t>
            </w:r>
          </w:p>
          <w:p w14:paraId="02BE635E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Yes ………………………………...1[     ]                No ………………………. 2[    ]                          </w:t>
            </w:r>
          </w:p>
          <w:p w14:paraId="5CF6CC50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6(b). Do you smoke cigarrete?       </w:t>
            </w:r>
          </w:p>
          <w:p w14:paraId="0308F7A1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Yes ………………………………...1[     ]                No ………………………. 2[     ]                             </w:t>
            </w:r>
          </w:p>
        </w:tc>
      </w:tr>
      <w:tr w:rsidR="00CF5BDC" w:rsidRPr="00303EBA" w14:paraId="79BC424F" w14:textId="77777777" w:rsidTr="005B6E9F">
        <w:tc>
          <w:tcPr>
            <w:tcW w:w="9017" w:type="dxa"/>
          </w:tcPr>
          <w:p w14:paraId="374F56A8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4648D912" w14:textId="77777777" w:rsidR="00CF5BDC" w:rsidRPr="00303EBA" w:rsidRDefault="00CF5BDC" w:rsidP="00CF5BD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3BC517E" w14:textId="77777777" w:rsidR="00CF5BDC" w:rsidRPr="00303EBA" w:rsidRDefault="00CF5BDC" w:rsidP="00CF5BD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F5BDC" w:rsidRPr="00303EBA" w14:paraId="02B0EE5E" w14:textId="77777777" w:rsidTr="005B6E9F">
        <w:tc>
          <w:tcPr>
            <w:tcW w:w="9350" w:type="dxa"/>
          </w:tcPr>
          <w:p w14:paraId="1A8F3354" w14:textId="77777777" w:rsidR="00CF5BDC" w:rsidRPr="00303EBA" w:rsidRDefault="00CF5BDC" w:rsidP="005B6E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>Part D-Work Related Injuries</w:t>
            </w:r>
          </w:p>
        </w:tc>
      </w:tr>
      <w:tr w:rsidR="00CF5BDC" w:rsidRPr="00303EBA" w14:paraId="6C553DBE" w14:textId="77777777" w:rsidTr="005B6E9F">
        <w:tc>
          <w:tcPr>
            <w:tcW w:w="9350" w:type="dxa"/>
          </w:tcPr>
          <w:p w14:paraId="58B53F40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7. Have you had any injury related to your work within the past six months?</w:t>
            </w:r>
          </w:p>
          <w:p w14:paraId="3C484F72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Yes ……………………………...0[     ]                No …………………………. 1[    ] </w:t>
            </w:r>
          </w:p>
          <w:p w14:paraId="3D1CA70D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7(a). If yes in 17, how many times have you sustained an injury(s)? </w:t>
            </w:r>
          </w:p>
          <w:p w14:paraId="0F416103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Once ………………………1[     ]                         Two or more times …………...2[    ]     </w:t>
            </w:r>
          </w:p>
          <w:p w14:paraId="5A3367E9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>17(b).Which of the following injury(s) were you affected with</w:t>
            </w: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>? (</w:t>
            </w: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>Please tick as appropriate)</w:t>
            </w: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1263BDA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Cut/ puncture ………………………1[    ]         Abrasion ………………………2[    ]      </w:t>
            </w:r>
          </w:p>
          <w:p w14:paraId="32D2C462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Dislocation ………….……………. 3[     ]         Fracture ………………………4[    ] </w:t>
            </w:r>
          </w:p>
          <w:p w14:paraId="5AC4A131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>Eye injury ………………………… 5[    ]         Ear injury……………………...6[    ]</w:t>
            </w:r>
          </w:p>
          <w:p w14:paraId="4468C5FB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Burn…………………………...……7[    ]            </w:t>
            </w:r>
          </w:p>
          <w:p w14:paraId="02800302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Others ………………………….…8[    ]    </w:t>
            </w:r>
          </w:p>
          <w:p w14:paraId="04000885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>17 (c). Which part(s) of the body is/was the injury?</w:t>
            </w:r>
          </w:p>
          <w:p w14:paraId="105390EA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Hand ………………………………1[    ]     Finger ………………………….. 2[    ]     </w:t>
            </w:r>
          </w:p>
          <w:p w14:paraId="70EB2D1F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>Leg ………………………………...3[    ]     Back ……………………………. 4[    ]</w:t>
            </w:r>
          </w:p>
          <w:p w14:paraId="092F0433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Knee………………………………..5[    ]    Toe ……………………………... 6[    ]     </w:t>
            </w:r>
          </w:p>
          <w:p w14:paraId="6BC0D30B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Eye ………………………………... 7[    ]    Tooth …………………...………8 [    ]     </w:t>
            </w:r>
          </w:p>
          <w:p w14:paraId="5F6D47E0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Head ……………………………….9[    ]     Other ……………………….      </w:t>
            </w:r>
          </w:p>
          <w:p w14:paraId="7E6B5861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>17(d). What was the source of the injury?</w:t>
            </w:r>
          </w:p>
          <w:p w14:paraId="772A72AD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Hit by falling object(s) ……………1[    ]    Injured by hand tool …………………2[    ]     </w:t>
            </w:r>
          </w:p>
          <w:p w14:paraId="327E575A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Falls………………………………3[     ]     Lifting heavy object ………………....4[    ]     </w:t>
            </w:r>
          </w:p>
          <w:p w14:paraId="33E9DEF4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plintering object ………………..5[     ]     Collision ……………………………. 6[    ] </w:t>
            </w:r>
          </w:p>
          <w:p w14:paraId="2E1B0684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>Other …………………………………..</w:t>
            </w:r>
          </w:p>
          <w:p w14:paraId="5DD5C18E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>17(e). How many days did you stay home from work due the injury(s)</w:t>
            </w: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6C6F48FD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&lt; 10 days ……………………………… 1[  ]     ≥ 10 days ……………………… 2[    ]     </w:t>
            </w:r>
          </w:p>
          <w:p w14:paraId="044FFB0A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7(f) Where was the injury treated?</w:t>
            </w:r>
          </w:p>
          <w:p w14:paraId="0B5E5C1E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At a health facility …………………….. 1[    ]           At home …………………… 2[   ]      </w:t>
            </w:r>
          </w:p>
          <w:p w14:paraId="3E00A831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Herbalist ………………………………. 3[    ]          Other ……………………….. 4[   ]  </w:t>
            </w:r>
          </w:p>
          <w:p w14:paraId="3A41299B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7(g) If at a health facility, how many days were you admitted?  </w:t>
            </w:r>
          </w:p>
          <w:p w14:paraId="70E5F5EC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&lt; 10 days ……………………………… 1[  ]     ≥ 10 days ……………………… 2[    ]     </w:t>
            </w:r>
          </w:p>
          <w:p w14:paraId="41185E0A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>18. Have you had tetanus vaccination?</w:t>
            </w:r>
          </w:p>
          <w:p w14:paraId="5EDC707C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>Yes ……………………………………1</w:t>
            </w:r>
            <w:r w:rsidRPr="00303E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03EBA">
              <w:rPr>
                <w:rFonts w:ascii="Times New Roman" w:hAnsi="Times New Roman" w:cs="Times New Roman"/>
                <w:sz w:val="24"/>
                <w:szCs w:val="24"/>
              </w:rPr>
              <w:t xml:space="preserve">[    ]        No ………………………….... 2 [    ] </w:t>
            </w:r>
          </w:p>
          <w:p w14:paraId="49D4307E" w14:textId="77777777" w:rsidR="00CF5BDC" w:rsidRPr="00303EBA" w:rsidRDefault="00CF5BDC" w:rsidP="005B6E9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51075DFF" w14:textId="77777777" w:rsidR="00CF5BDC" w:rsidRPr="00303EBA" w:rsidRDefault="00CF5BDC" w:rsidP="00951D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CF5BDC" w:rsidRPr="00303EBA" w:rsidSect="00EC4308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4B5FD8" w14:textId="77777777" w:rsidR="00B12F98" w:rsidRDefault="00B12F98" w:rsidP="00BD5E4F">
      <w:pPr>
        <w:spacing w:after="0" w:line="240" w:lineRule="auto"/>
      </w:pPr>
      <w:r>
        <w:separator/>
      </w:r>
    </w:p>
  </w:endnote>
  <w:endnote w:type="continuationSeparator" w:id="0">
    <w:p w14:paraId="56732ED1" w14:textId="77777777" w:rsidR="00B12F98" w:rsidRDefault="00B12F98" w:rsidP="00BD5E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335954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67C8A6" w14:textId="77777777" w:rsidR="002105F4" w:rsidRDefault="002105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1FA9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38971E1" w14:textId="77777777" w:rsidR="002105F4" w:rsidRDefault="002105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9FD262" w14:textId="77777777" w:rsidR="00B12F98" w:rsidRDefault="00B12F98" w:rsidP="00BD5E4F">
      <w:pPr>
        <w:spacing w:after="0" w:line="240" w:lineRule="auto"/>
      </w:pPr>
      <w:r>
        <w:separator/>
      </w:r>
    </w:p>
  </w:footnote>
  <w:footnote w:type="continuationSeparator" w:id="0">
    <w:p w14:paraId="0645FDEA" w14:textId="77777777" w:rsidR="00B12F98" w:rsidRDefault="00B12F98" w:rsidP="00BD5E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D6595D"/>
    <w:multiLevelType w:val="hybridMultilevel"/>
    <w:tmpl w:val="9184F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631F59"/>
    <w:multiLevelType w:val="hybridMultilevel"/>
    <w:tmpl w:val="CAAA8D86"/>
    <w:lvl w:ilvl="0" w:tplc="499A021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147"/>
    <w:rsid w:val="00000725"/>
    <w:rsid w:val="00011019"/>
    <w:rsid w:val="00013F77"/>
    <w:rsid w:val="0001442D"/>
    <w:rsid w:val="00032390"/>
    <w:rsid w:val="00042955"/>
    <w:rsid w:val="00073069"/>
    <w:rsid w:val="00091FA9"/>
    <w:rsid w:val="000B00DB"/>
    <w:rsid w:val="000C69F4"/>
    <w:rsid w:val="00120026"/>
    <w:rsid w:val="00155147"/>
    <w:rsid w:val="00164D46"/>
    <w:rsid w:val="00182395"/>
    <w:rsid w:val="001A3D96"/>
    <w:rsid w:val="001A52D6"/>
    <w:rsid w:val="001B5C40"/>
    <w:rsid w:val="001F4E50"/>
    <w:rsid w:val="00204C64"/>
    <w:rsid w:val="002105F4"/>
    <w:rsid w:val="00215E50"/>
    <w:rsid w:val="00230AF9"/>
    <w:rsid w:val="002322BF"/>
    <w:rsid w:val="00241782"/>
    <w:rsid w:val="002811EF"/>
    <w:rsid w:val="00282B1E"/>
    <w:rsid w:val="00303EBA"/>
    <w:rsid w:val="00304EFF"/>
    <w:rsid w:val="00313321"/>
    <w:rsid w:val="003303B0"/>
    <w:rsid w:val="00391708"/>
    <w:rsid w:val="00396CF6"/>
    <w:rsid w:val="003C123B"/>
    <w:rsid w:val="003C3EE7"/>
    <w:rsid w:val="003E4EA6"/>
    <w:rsid w:val="00407CD1"/>
    <w:rsid w:val="00410EE6"/>
    <w:rsid w:val="004671FF"/>
    <w:rsid w:val="00484162"/>
    <w:rsid w:val="00496CCE"/>
    <w:rsid w:val="00496ED6"/>
    <w:rsid w:val="00523721"/>
    <w:rsid w:val="00547980"/>
    <w:rsid w:val="00582542"/>
    <w:rsid w:val="005A2DC2"/>
    <w:rsid w:val="005C182E"/>
    <w:rsid w:val="00636E8A"/>
    <w:rsid w:val="00651CDD"/>
    <w:rsid w:val="00665EDD"/>
    <w:rsid w:val="00677184"/>
    <w:rsid w:val="0067794C"/>
    <w:rsid w:val="006A5760"/>
    <w:rsid w:val="006F5ABB"/>
    <w:rsid w:val="007236B2"/>
    <w:rsid w:val="0076750E"/>
    <w:rsid w:val="00774FBA"/>
    <w:rsid w:val="007B35B7"/>
    <w:rsid w:val="008446C2"/>
    <w:rsid w:val="008749DE"/>
    <w:rsid w:val="008817C9"/>
    <w:rsid w:val="008877DF"/>
    <w:rsid w:val="008B441E"/>
    <w:rsid w:val="00922EE0"/>
    <w:rsid w:val="00937CF0"/>
    <w:rsid w:val="00951D20"/>
    <w:rsid w:val="009615BF"/>
    <w:rsid w:val="00991701"/>
    <w:rsid w:val="009A3CAF"/>
    <w:rsid w:val="009B47C7"/>
    <w:rsid w:val="009C162A"/>
    <w:rsid w:val="00A110CC"/>
    <w:rsid w:val="00A15D82"/>
    <w:rsid w:val="00A53CCA"/>
    <w:rsid w:val="00A67222"/>
    <w:rsid w:val="00A8297F"/>
    <w:rsid w:val="00AA29D5"/>
    <w:rsid w:val="00AA47A1"/>
    <w:rsid w:val="00AC79CC"/>
    <w:rsid w:val="00AD023A"/>
    <w:rsid w:val="00B100C9"/>
    <w:rsid w:val="00B12F98"/>
    <w:rsid w:val="00B63463"/>
    <w:rsid w:val="00B63FAD"/>
    <w:rsid w:val="00B64269"/>
    <w:rsid w:val="00BD5E4F"/>
    <w:rsid w:val="00BF2D90"/>
    <w:rsid w:val="00C00050"/>
    <w:rsid w:val="00C614FB"/>
    <w:rsid w:val="00C71FFB"/>
    <w:rsid w:val="00C830ED"/>
    <w:rsid w:val="00CF0EBD"/>
    <w:rsid w:val="00CF5BDC"/>
    <w:rsid w:val="00D1699C"/>
    <w:rsid w:val="00D43617"/>
    <w:rsid w:val="00D851A4"/>
    <w:rsid w:val="00D93DB9"/>
    <w:rsid w:val="00D97945"/>
    <w:rsid w:val="00DF6DD5"/>
    <w:rsid w:val="00E111A5"/>
    <w:rsid w:val="00E652E2"/>
    <w:rsid w:val="00E654CF"/>
    <w:rsid w:val="00E77F0F"/>
    <w:rsid w:val="00E922E9"/>
    <w:rsid w:val="00EC4308"/>
    <w:rsid w:val="00ED072F"/>
    <w:rsid w:val="00EF065A"/>
    <w:rsid w:val="00F160D5"/>
    <w:rsid w:val="00F20154"/>
    <w:rsid w:val="00F27A21"/>
    <w:rsid w:val="00F36740"/>
    <w:rsid w:val="00F6317D"/>
    <w:rsid w:val="00F66C8B"/>
    <w:rsid w:val="00F733ED"/>
    <w:rsid w:val="00F956CC"/>
    <w:rsid w:val="00FA4079"/>
    <w:rsid w:val="00FB5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852373C"/>
  <w15:chartTrackingRefBased/>
  <w15:docId w15:val="{DDDC803B-F03F-4EC0-A891-9D788820F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5147"/>
    <w:pPr>
      <w:spacing w:after="120" w:line="264" w:lineRule="auto"/>
    </w:pPr>
    <w:rPr>
      <w:rFonts w:eastAsiaTheme="minorEastAsia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147"/>
    <w:pPr>
      <w:keepNext/>
      <w:keepLines/>
      <w:spacing w:before="560" w:after="240" w:line="240" w:lineRule="auto"/>
      <w:jc w:val="both"/>
      <w:outlineLvl w:val="0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17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147"/>
    <w:rPr>
      <w:rFonts w:ascii="Times New Roman" w:eastAsiaTheme="majorEastAsia" w:hAnsi="Times New Roman" w:cs="Times New Roman"/>
      <w:b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D851A4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851A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5E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5E4F"/>
    <w:rPr>
      <w:rFonts w:eastAsiaTheme="minorEastAsia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D5E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5E4F"/>
    <w:rPr>
      <w:rFonts w:eastAsiaTheme="minorEastAsia"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C4308"/>
  </w:style>
  <w:style w:type="character" w:styleId="CommentReference">
    <w:name w:val="annotation reference"/>
    <w:basedOn w:val="DefaultParagraphFont"/>
    <w:uiPriority w:val="99"/>
    <w:semiHidden/>
    <w:unhideWhenUsed/>
    <w:rsid w:val="00EC4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430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4308"/>
    <w:rPr>
      <w:rFonts w:eastAsiaTheme="minorEastAs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3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308"/>
    <w:rPr>
      <w:rFonts w:eastAsiaTheme="minorEastAsia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3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308"/>
    <w:rPr>
      <w:rFonts w:ascii="Segoe UI" w:eastAsiaTheme="minorEastAsia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00072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99170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261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F89B3D-E25F-4C46-BA45-DFCF6790F7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61</Words>
  <Characters>548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abunambika Nelson</cp:lastModifiedBy>
  <cp:revision>2</cp:revision>
  <cp:lastPrinted>2021-10-21T01:43:00Z</cp:lastPrinted>
  <dcterms:created xsi:type="dcterms:W3CDTF">2021-12-16T11:29:00Z</dcterms:created>
  <dcterms:modified xsi:type="dcterms:W3CDTF">2021-12-16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a483fa2-638a-31ef-92c2-5604bfafe4e2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